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396E8" w14:textId="2D782BD2" w:rsidR="002C38E1" w:rsidRPr="007C4485" w:rsidRDefault="00B9107A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</w:t>
      </w:r>
      <w:r w:rsidRPr="00B9107A">
        <w:rPr>
          <w:rFonts w:ascii="Times New Roman" w:hAnsi="Times New Roman" w:cs="Times New Roman"/>
          <w:lang w:val="en-CA"/>
        </w:rPr>
        <w:t>upplementary file-table 1</w:t>
      </w:r>
      <w:r w:rsidR="00686891" w:rsidRPr="007C4485">
        <w:rPr>
          <w:rFonts w:ascii="Times New Roman" w:hAnsi="Times New Roman" w:cs="Times New Roman"/>
          <w:lang w:val="en-CA"/>
        </w:rPr>
        <w:t xml:space="preserve">. Knowledge PrEP scale </w:t>
      </w:r>
      <w:r w:rsidR="00217D16">
        <w:rPr>
          <w:rFonts w:ascii="Times New Roman" w:hAnsi="Times New Roman" w:cs="Times New Roman"/>
          <w:lang w:val="en-CA"/>
        </w:rPr>
        <w:t xml:space="preserve">- </w:t>
      </w:r>
      <w:r w:rsidR="00686891" w:rsidRPr="007C4485">
        <w:rPr>
          <w:rFonts w:ascii="Times New Roman" w:hAnsi="Times New Roman" w:cs="Times New Roman"/>
          <w:lang w:val="en-CA"/>
        </w:rPr>
        <w:t>imputation of non-assigned items</w:t>
      </w:r>
    </w:p>
    <w:tbl>
      <w:tblPr>
        <w:tblW w:w="71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354"/>
        <w:gridCol w:w="164"/>
        <w:gridCol w:w="1276"/>
        <w:gridCol w:w="164"/>
        <w:gridCol w:w="915"/>
        <w:gridCol w:w="164"/>
      </w:tblGrid>
      <w:tr w:rsidR="00654ABE" w:rsidRPr="007C4485" w14:paraId="048300BC" w14:textId="77777777" w:rsidTr="00F33042">
        <w:trPr>
          <w:trHeight w:val="96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7A5D" w14:textId="77777777" w:rsidR="00654ABE" w:rsidRPr="007C4485" w:rsidRDefault="00654ABE" w:rsidP="00654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41A8C8" w14:textId="7F3C7C69" w:rsidR="00F33042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  <w:t>Total - n=112-130</w:t>
            </w:r>
          </w:p>
          <w:p w14:paraId="40A002EB" w14:textId="4E7DBE15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  <w:t>(</w:t>
            </w:r>
            <w:r w:rsidRPr="007C4485">
              <w:rPr>
                <w:rFonts w:ascii="Times New Roman" w:hAnsi="Times New Roman" w:cs="Times New Roman"/>
                <w:lang w:val="en-CA"/>
              </w:rPr>
              <w:t>non-assigned items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DDA02" w14:textId="48F201DF" w:rsidR="00F33042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  <w:t>Total - n=202-</w:t>
            </w:r>
          </w:p>
          <w:p w14:paraId="522CF064" w14:textId="3B05EB6F" w:rsidR="00654ABE" w:rsidRPr="007C4485" w:rsidRDefault="00F33042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</w:pPr>
            <w:r w:rsidRPr="00F33042">
              <w:rPr>
                <w:rFonts w:ascii="Times New Roman" w:hAnsi="Times New Roman" w:cs="Times New Roman"/>
                <w:lang w:val="en-CA"/>
              </w:rPr>
              <w:t>(imputation</w:t>
            </w:r>
            <w:r w:rsidR="00695929">
              <w:rPr>
                <w:rFonts w:ascii="Times New Roman" w:hAnsi="Times New Roman" w:cs="Times New Roman"/>
                <w:lang w:val="en-CA"/>
              </w:rPr>
              <w:t>*</w:t>
            </w:r>
            <w:r w:rsidR="00654ABE" w:rsidRPr="00F33042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FB296" w14:textId="77777777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  <w:t>p-value</w:t>
            </w:r>
          </w:p>
        </w:tc>
      </w:tr>
      <w:tr w:rsidR="00654ABE" w:rsidRPr="007C4485" w14:paraId="3CF632B4" w14:textId="77777777" w:rsidTr="00F33042">
        <w:trPr>
          <w:gridAfter w:val="1"/>
          <w:wAfter w:w="164" w:type="dxa"/>
          <w:trHeight w:val="31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FD06A" w14:textId="77777777" w:rsidR="00654ABE" w:rsidRPr="007C4485" w:rsidRDefault="00654ABE" w:rsidP="00654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  <w:t>Item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62B12" w14:textId="5BC16411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  <w:t>(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B3B1D" w14:textId="2DA45863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  <w:t>(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510E6" w14:textId="073EA47A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s-CO"/>
              </w:rPr>
            </w:pPr>
          </w:p>
        </w:tc>
      </w:tr>
      <w:tr w:rsidR="00654ABE" w:rsidRPr="007C4485" w14:paraId="39AB6AE6" w14:textId="77777777" w:rsidTr="00F33042">
        <w:trPr>
          <w:gridAfter w:val="1"/>
          <w:wAfter w:w="164" w:type="dxa"/>
          <w:trHeight w:val="94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F37D" w14:textId="77777777" w:rsidR="00654ABE" w:rsidRPr="007C4485" w:rsidRDefault="00654ABE" w:rsidP="00654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PrEP is a daily pill you can take to reduce your risk of becoming infected with HIV. (T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6549" w14:textId="2528BFA3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77.9%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E2EB" w14:textId="1BA4F697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78.2%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8B65" w14:textId="77777777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0.9439</w:t>
            </w:r>
          </w:p>
        </w:tc>
      </w:tr>
      <w:tr w:rsidR="00654ABE" w:rsidRPr="007C4485" w14:paraId="67BF13D9" w14:textId="77777777" w:rsidTr="00F33042">
        <w:trPr>
          <w:gridAfter w:val="1"/>
          <w:wAfter w:w="164" w:type="dxa"/>
          <w:trHeight w:val="63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BECB" w14:textId="77777777" w:rsidR="00654ABE" w:rsidRPr="007C4485" w:rsidRDefault="00654ABE" w:rsidP="00654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You should not use PrEP if you don’t know your HIV status. (T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8D27" w14:textId="274C936D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39.5%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1EED" w14:textId="061B3525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38.6%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2B32" w14:textId="77777777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0.8712</w:t>
            </w:r>
          </w:p>
        </w:tc>
      </w:tr>
      <w:tr w:rsidR="00654ABE" w:rsidRPr="007C4485" w14:paraId="2C06DBC8" w14:textId="77777777" w:rsidTr="00F33042">
        <w:trPr>
          <w:gridAfter w:val="1"/>
          <w:wAfter w:w="164" w:type="dxa"/>
          <w:trHeight w:val="120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613F" w14:textId="77777777" w:rsidR="00654ABE" w:rsidRPr="007C4485" w:rsidRDefault="00654ABE" w:rsidP="00654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If you do not take PrEP consistently, there may not be enough medicine in your bloodstream to block the HIV virus. (T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1018" w14:textId="3FC093D1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58.1%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7990" w14:textId="5EBDF05A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60.4%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42A8" w14:textId="77777777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0.6772</w:t>
            </w:r>
          </w:p>
        </w:tc>
      </w:tr>
      <w:tr w:rsidR="00654ABE" w:rsidRPr="007C4485" w14:paraId="7D5228C3" w14:textId="77777777" w:rsidTr="00F33042">
        <w:trPr>
          <w:gridAfter w:val="1"/>
          <w:wAfter w:w="164" w:type="dxa"/>
          <w:trHeight w:val="94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5CB4" w14:textId="77777777" w:rsidR="00654ABE" w:rsidRPr="007C4485" w:rsidRDefault="00654ABE" w:rsidP="00654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PrEP can be used to prevent STIs like gonorrhea, chlamydia, syphilis, herpes, and HPV. (F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64F5" w14:textId="59F37CE2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76.1%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1F16" w14:textId="6A52BBC2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72.8%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4E1C" w14:textId="77777777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0.5179</w:t>
            </w:r>
          </w:p>
        </w:tc>
      </w:tr>
      <w:tr w:rsidR="00654ABE" w:rsidRPr="007C4485" w14:paraId="390DD9AB" w14:textId="77777777" w:rsidTr="00F33042">
        <w:trPr>
          <w:gridAfter w:val="1"/>
          <w:wAfter w:w="164" w:type="dxa"/>
          <w:trHeight w:val="94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C191" w14:textId="77777777" w:rsidR="00654ABE" w:rsidRPr="007C4485" w:rsidRDefault="00654ABE" w:rsidP="00654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If you start taking PrEP, you will have to take it for the rest of your life.  (F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AAE5" w14:textId="6D0AE0A3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60.0%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B3EA" w14:textId="60AF35E0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60.4%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9E04" w14:textId="77777777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0.944</w:t>
            </w:r>
          </w:p>
        </w:tc>
      </w:tr>
      <w:tr w:rsidR="00654ABE" w:rsidRPr="007C4485" w14:paraId="00BA81FA" w14:textId="77777777" w:rsidTr="00F33042">
        <w:trPr>
          <w:gridAfter w:val="1"/>
          <w:wAfter w:w="164" w:type="dxa"/>
          <w:trHeight w:val="63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4345" w14:textId="77777777" w:rsidR="00654ABE" w:rsidRPr="007C4485" w:rsidRDefault="00654ABE" w:rsidP="00654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PrEP can be taken by people who already have HIV (F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E283" w14:textId="5558B4B1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35.7%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9937" w14:textId="14CE4F1C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33.7%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16C6" w14:textId="77777777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0.714</w:t>
            </w:r>
          </w:p>
        </w:tc>
      </w:tr>
      <w:tr w:rsidR="00654ABE" w:rsidRPr="007C4485" w14:paraId="6D5646C7" w14:textId="77777777" w:rsidTr="00F33042">
        <w:trPr>
          <w:gridAfter w:val="1"/>
          <w:wAfter w:w="164" w:type="dxa"/>
          <w:trHeight w:val="63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F158" w14:textId="77777777" w:rsidR="00654ABE" w:rsidRPr="007C4485" w:rsidRDefault="00654ABE" w:rsidP="00654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 xml:space="preserve">You must take an HIV test every 3 months while taking </w:t>
            </w:r>
            <w:proofErr w:type="spellStart"/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PrEP.</w:t>
            </w:r>
            <w:proofErr w:type="spellEnd"/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 xml:space="preserve"> (T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749D" w14:textId="4718BE4C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41.0%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862C" w14:textId="0742F650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41.6%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30DB" w14:textId="77777777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0.9222</w:t>
            </w:r>
          </w:p>
        </w:tc>
      </w:tr>
      <w:tr w:rsidR="00654ABE" w:rsidRPr="007C4485" w14:paraId="275D8C48" w14:textId="77777777" w:rsidTr="00F33042">
        <w:trPr>
          <w:gridAfter w:val="1"/>
          <w:wAfter w:w="164" w:type="dxa"/>
          <w:trHeight w:val="63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3F00" w14:textId="77777777" w:rsidR="00654ABE" w:rsidRPr="007C4485" w:rsidRDefault="00654ABE" w:rsidP="00654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 xml:space="preserve">There are many serious side effects of taking </w:t>
            </w:r>
            <w:proofErr w:type="spellStart"/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PrEP.</w:t>
            </w:r>
            <w:proofErr w:type="spellEnd"/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 xml:space="preserve"> (F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72B9" w14:textId="1B4934D7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25.6%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9C79" w14:textId="17C359F5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25.7%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DBEB" w14:textId="77777777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0.9739</w:t>
            </w:r>
          </w:p>
        </w:tc>
      </w:tr>
      <w:tr w:rsidR="00654ABE" w:rsidRPr="007C4485" w14:paraId="712369E2" w14:textId="77777777" w:rsidTr="00F33042">
        <w:trPr>
          <w:gridAfter w:val="1"/>
          <w:wAfter w:w="164" w:type="dxa"/>
          <w:trHeight w:val="94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6BB0" w14:textId="77777777" w:rsidR="00654ABE" w:rsidRPr="007C4485" w:rsidRDefault="00654ABE" w:rsidP="00654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The PrEP pill contains two medicines that are also used to treat HIV. (T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D00F" w14:textId="627CDDAA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35.1%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2E5B" w14:textId="364AD1DA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35.2%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0CA2" w14:textId="77777777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0.9913</w:t>
            </w:r>
          </w:p>
        </w:tc>
      </w:tr>
      <w:tr w:rsidR="00654ABE" w:rsidRPr="007C4485" w14:paraId="51658172" w14:textId="77777777" w:rsidTr="00F33042">
        <w:trPr>
          <w:gridAfter w:val="1"/>
          <w:wAfter w:w="164" w:type="dxa"/>
          <w:trHeight w:val="94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1E46E" w14:textId="77777777" w:rsidR="00654ABE" w:rsidRPr="007C4485" w:rsidRDefault="00654ABE" w:rsidP="00654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Daily PrEP use can lower the risk of getting HIV from sex by more than 90%. (T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81562" w14:textId="6B50C07C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70.9%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54E5E" w14:textId="7B384509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74.3%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E7259" w14:textId="77777777" w:rsidR="00654ABE" w:rsidRPr="007C4485" w:rsidRDefault="00654ABE" w:rsidP="00A23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</w:pPr>
            <w:r w:rsidRPr="007C4485">
              <w:rPr>
                <w:rFonts w:ascii="Times New Roman" w:eastAsia="Times New Roman" w:hAnsi="Times New Roman" w:cs="Times New Roman"/>
                <w:color w:val="000000"/>
                <w:lang w:val="en-CA" w:eastAsia="es-CO"/>
              </w:rPr>
              <w:t>0.5002</w:t>
            </w:r>
          </w:p>
        </w:tc>
      </w:tr>
    </w:tbl>
    <w:p w14:paraId="5047A387" w14:textId="6D25DFCE" w:rsidR="00686891" w:rsidRPr="007118FF" w:rsidRDefault="00686891">
      <w:pPr>
        <w:rPr>
          <w:rFonts w:ascii="Times" w:hAnsi="Times" w:cs="Helvetica"/>
          <w:lang w:val="en-CA"/>
        </w:rPr>
      </w:pPr>
      <w:r w:rsidRPr="007C4485">
        <w:rPr>
          <w:rFonts w:ascii="Times New Roman" w:hAnsi="Times New Roman" w:cs="Times New Roman"/>
          <w:lang w:val="en-CA"/>
        </w:rPr>
        <w:t>T: True; F:</w:t>
      </w:r>
      <w:r w:rsidR="00F14DBF">
        <w:rPr>
          <w:rFonts w:ascii="Times New Roman" w:hAnsi="Times New Roman" w:cs="Times New Roman"/>
          <w:lang w:val="en-CA"/>
        </w:rPr>
        <w:t xml:space="preserve"> </w:t>
      </w:r>
      <w:r w:rsidRPr="007C4485">
        <w:rPr>
          <w:rFonts w:ascii="Times New Roman" w:hAnsi="Times New Roman" w:cs="Times New Roman"/>
          <w:lang w:val="en-CA"/>
        </w:rPr>
        <w:t>False.</w:t>
      </w:r>
      <w:r w:rsidR="00F14DBF">
        <w:rPr>
          <w:rFonts w:ascii="Times New Roman" w:hAnsi="Times New Roman" w:cs="Times New Roman"/>
          <w:lang w:val="en-CA"/>
        </w:rPr>
        <w:t xml:space="preserve">  </w:t>
      </w:r>
      <w:r w:rsidR="00F14DBF" w:rsidRPr="00674BEB">
        <w:rPr>
          <w:rFonts w:ascii="Times" w:hAnsi="Times" w:cs="Helvetica"/>
          <w:lang w:val="en-CA"/>
        </w:rPr>
        <w:t>To reduce the burden of the number of questions, participants were randomly assigned to 70% of the items of the knowledge scale</w:t>
      </w:r>
      <w:r w:rsidR="00F14DBF">
        <w:rPr>
          <w:rFonts w:ascii="Times" w:hAnsi="Times" w:cs="Helvetica"/>
          <w:lang w:val="en-CA"/>
        </w:rPr>
        <w:t>.</w:t>
      </w:r>
      <w:r w:rsidR="00425C0D">
        <w:rPr>
          <w:rFonts w:ascii="Times" w:hAnsi="Times" w:cs="Helvetica"/>
          <w:lang w:val="en-CA"/>
        </w:rPr>
        <w:t xml:space="preserve"> </w:t>
      </w:r>
      <w:r w:rsidR="00A2348B">
        <w:rPr>
          <w:rFonts w:ascii="Times New Roman" w:hAnsi="Times New Roman" w:cs="Times New Roman"/>
          <w:lang w:val="en-CA"/>
        </w:rPr>
        <w:t xml:space="preserve"> </w:t>
      </w:r>
      <w:r w:rsidR="00695929">
        <w:rPr>
          <w:rFonts w:ascii="Times New Roman" w:hAnsi="Times New Roman" w:cs="Times New Roman"/>
          <w:lang w:val="en-CA"/>
        </w:rPr>
        <w:t>*</w:t>
      </w:r>
      <w:r w:rsidR="007118FF" w:rsidRPr="007118FF">
        <w:rPr>
          <w:rFonts w:ascii="Times" w:hAnsi="Times" w:cs="Helvetica"/>
          <w:lang w:val="en-CA"/>
        </w:rPr>
        <w:t>Multiple imputation was developed</w:t>
      </w:r>
      <w:r w:rsidR="00955890" w:rsidRPr="007118FF">
        <w:rPr>
          <w:rFonts w:ascii="Times" w:hAnsi="Times" w:cs="Helvetica"/>
          <w:lang w:val="en-CA"/>
        </w:rPr>
        <w:t>.</w:t>
      </w:r>
    </w:p>
    <w:sectPr w:rsidR="00686891" w:rsidRPr="007118F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891"/>
    <w:rsid w:val="00217D16"/>
    <w:rsid w:val="002642E1"/>
    <w:rsid w:val="002C38E1"/>
    <w:rsid w:val="003154FD"/>
    <w:rsid w:val="00425C0D"/>
    <w:rsid w:val="00525815"/>
    <w:rsid w:val="00654ABE"/>
    <w:rsid w:val="00686891"/>
    <w:rsid w:val="00695929"/>
    <w:rsid w:val="007118FF"/>
    <w:rsid w:val="007C4485"/>
    <w:rsid w:val="00955890"/>
    <w:rsid w:val="00A2348B"/>
    <w:rsid w:val="00B9107A"/>
    <w:rsid w:val="00F14DBF"/>
    <w:rsid w:val="00F3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599D3"/>
  <w15:chartTrackingRefBased/>
  <w15:docId w15:val="{BB33AFF8-91CD-49BE-BEA2-B4073859B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0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05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Fabio Mueses</dc:creator>
  <cp:keywords/>
  <dc:description/>
  <cp:lastModifiedBy>Héctor Fabio Mueses</cp:lastModifiedBy>
  <cp:revision>14</cp:revision>
  <dcterms:created xsi:type="dcterms:W3CDTF">2021-08-09T12:54:00Z</dcterms:created>
  <dcterms:modified xsi:type="dcterms:W3CDTF">2021-08-18T14:55:00Z</dcterms:modified>
</cp:coreProperties>
</file>